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93E" w:rsidRPr="00BC7E63" w:rsidRDefault="00CA593E" w:rsidP="00CA593E">
      <w:pPr>
        <w:spacing w:line="480" w:lineRule="auto"/>
        <w:rPr>
          <w:rFonts w:ascii="Times New Roman" w:hAnsi="Times New Roman" w:cs="Times New Roman"/>
          <w:b/>
          <w:color w:val="000000" w:themeColor="text1"/>
          <w:u w:val="single"/>
          <w:lang w:val="en-GB"/>
        </w:rPr>
      </w:pPr>
      <w:r w:rsidRPr="00BC7E63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Depression and incidence of frailty in older people from six Latin American countries</w:t>
      </w:r>
    </w:p>
    <w:p w:rsidR="00CA593E" w:rsidRPr="00BC7E63" w:rsidRDefault="00CA593E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:rsidR="00CC0797" w:rsidRPr="00BC7E63" w:rsidRDefault="00CC0797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:rsidR="003B0002" w:rsidRPr="00BC7E63" w:rsidRDefault="00874575">
      <w:pPr>
        <w:rPr>
          <w:rFonts w:ascii="Times New Roman" w:hAnsi="Times New Roman" w:cs="Times New Roman"/>
          <w:b/>
          <w:color w:val="000000" w:themeColor="text1"/>
          <w:u w:val="single"/>
        </w:rPr>
      </w:pPr>
      <w:r w:rsidRPr="00BC7E63">
        <w:rPr>
          <w:rFonts w:ascii="Times New Roman" w:hAnsi="Times New Roman" w:cs="Times New Roman"/>
          <w:b/>
          <w:color w:val="000000" w:themeColor="text1"/>
          <w:u w:val="single"/>
        </w:rPr>
        <w:t>Supporting Information</w:t>
      </w:r>
    </w:p>
    <w:p w:rsidR="00CC0797" w:rsidRPr="00BC7E63" w:rsidRDefault="00CC0797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p w:rsidR="00083153" w:rsidRPr="00BC7E63" w:rsidRDefault="00083153">
      <w:pPr>
        <w:rPr>
          <w:rFonts w:ascii="Times New Roman" w:hAnsi="Times New Roman" w:cs="Times New Roman"/>
          <w:color w:val="000000" w:themeColor="text1"/>
        </w:rPr>
      </w:pPr>
    </w:p>
    <w:p w:rsidR="00083153" w:rsidRPr="00BC7E63" w:rsidRDefault="00083153">
      <w:pPr>
        <w:rPr>
          <w:rFonts w:ascii="Times New Roman" w:hAnsi="Times New Roman" w:cs="Times New Roman"/>
          <w:color w:val="000000" w:themeColor="text1"/>
        </w:rPr>
      </w:pPr>
    </w:p>
    <w:p w:rsidR="002E5395" w:rsidRPr="00BC7E63" w:rsidRDefault="002E5395" w:rsidP="002E5395">
      <w:pPr>
        <w:spacing w:line="36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BC7E63">
        <w:rPr>
          <w:rFonts w:ascii="Times New Roman" w:hAnsi="Times New Roman" w:cs="Times New Roman"/>
          <w:b/>
          <w:color w:val="000000" w:themeColor="text1"/>
          <w:u w:val="single"/>
        </w:rPr>
        <w:t>Table S1:</w:t>
      </w:r>
      <w:r w:rsidRPr="00BC7E63">
        <w:rPr>
          <w:rFonts w:ascii="Times New Roman" w:hAnsi="Times New Roman" w:cs="Times New Roman"/>
          <w:color w:val="000000" w:themeColor="text1"/>
          <w:u w:val="single"/>
        </w:rPr>
        <w:t xml:space="preserve"> Numbers of </w:t>
      </w:r>
      <w:r w:rsidRPr="00BC7E63">
        <w:rPr>
          <w:rFonts w:ascii="Times New Roman" w:hAnsi="Times New Roman" w:cs="Times New Roman" w:hint="eastAsia"/>
          <w:color w:val="000000" w:themeColor="text1"/>
          <w:u w:val="single"/>
        </w:rPr>
        <w:t>F</w:t>
      </w:r>
      <w:r w:rsidRPr="00BC7E63">
        <w:rPr>
          <w:rFonts w:ascii="Times New Roman" w:hAnsi="Times New Roman" w:cs="Times New Roman"/>
          <w:color w:val="000000" w:themeColor="text1"/>
          <w:u w:val="single"/>
        </w:rPr>
        <w:t xml:space="preserve">ried frailty </w:t>
      </w:r>
      <w:r w:rsidR="00874575" w:rsidRPr="00BC7E63">
        <w:rPr>
          <w:rFonts w:ascii="Times New Roman" w:hAnsi="Times New Roman" w:cs="Times New Roman"/>
          <w:color w:val="000000" w:themeColor="text1"/>
          <w:u w:val="single"/>
        </w:rPr>
        <w:t xml:space="preserve">characteristics </w:t>
      </w:r>
      <w:r w:rsidRPr="00BC7E63">
        <w:rPr>
          <w:rFonts w:ascii="Times New Roman" w:hAnsi="Times New Roman" w:cs="Times New Roman"/>
          <w:color w:val="000000" w:themeColor="text1"/>
          <w:u w:val="single"/>
        </w:rPr>
        <w:t>across the six countries</w:t>
      </w:r>
      <w:r w:rsidR="00874575" w:rsidRPr="00BC7E63">
        <w:rPr>
          <w:rFonts w:ascii="Times New Roman" w:hAnsi="Times New Roman" w:cs="Times New Roman"/>
          <w:color w:val="000000" w:themeColor="text1"/>
          <w:u w:val="single"/>
        </w:rPr>
        <w:t>.</w:t>
      </w:r>
      <w:r w:rsidRPr="00BC7E63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</w:p>
    <w:tbl>
      <w:tblPr>
        <w:tblStyle w:val="TableGrid"/>
        <w:tblW w:w="911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1130"/>
        <w:gridCol w:w="1130"/>
        <w:gridCol w:w="1130"/>
        <w:gridCol w:w="1130"/>
        <w:gridCol w:w="1130"/>
        <w:gridCol w:w="1130"/>
        <w:gridCol w:w="1130"/>
      </w:tblGrid>
      <w:tr w:rsidR="00BC7E63" w:rsidRPr="00BC7E63" w:rsidTr="00901079">
        <w:trPr>
          <w:jc w:val="center"/>
        </w:trPr>
        <w:tc>
          <w:tcPr>
            <w:tcW w:w="1208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083153" w:rsidRPr="00BC7E63" w:rsidRDefault="00083153" w:rsidP="00D958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ried frailty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uba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ominican Republic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eru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uerto Rico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83153" w:rsidRPr="00BC7E63" w:rsidRDefault="00083153" w:rsidP="00D958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</w:tr>
      <w:tr w:rsidR="00BC7E63" w:rsidRPr="00BC7E63" w:rsidTr="00901079">
        <w:trPr>
          <w:jc w:val="center"/>
        </w:trPr>
        <w:tc>
          <w:tcPr>
            <w:tcW w:w="1208" w:type="dxa"/>
            <w:tcBorders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291240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0 (31.7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8 (24.2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1 (41.2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5 (63.9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1 (33.5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8 (35.8)</w:t>
            </w:r>
          </w:p>
        </w:tc>
        <w:tc>
          <w:tcPr>
            <w:tcW w:w="1130" w:type="dxa"/>
            <w:tcBorders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33 (38.3)</w:t>
            </w:r>
          </w:p>
        </w:tc>
      </w:tr>
      <w:tr w:rsidR="00BC7E63" w:rsidRPr="00BC7E63" w:rsidTr="00901079">
        <w:trPr>
          <w:jc w:val="center"/>
        </w:trPr>
        <w:tc>
          <w:tcPr>
            <w:tcW w:w="1208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291240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03 (53.9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4 (48.1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6 (41.6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5 (28.7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9 (42.3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0 (43.8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17 (43.7)</w:t>
            </w:r>
          </w:p>
        </w:tc>
      </w:tr>
      <w:tr w:rsidR="00BC7E63" w:rsidRPr="00BC7E63" w:rsidTr="00901079">
        <w:trPr>
          <w:jc w:val="center"/>
        </w:trPr>
        <w:tc>
          <w:tcPr>
            <w:tcW w:w="1208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291240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3 (12.7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2 (22.2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4 (15.1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 0(6.6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2 (21.0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6 (16.3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92 (15.3)</w:t>
            </w:r>
          </w:p>
        </w:tc>
      </w:tr>
      <w:tr w:rsidR="00BC7E63" w:rsidRPr="00BC7E63" w:rsidTr="00901079">
        <w:trPr>
          <w:jc w:val="center"/>
        </w:trPr>
        <w:tc>
          <w:tcPr>
            <w:tcW w:w="1208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5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1.5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44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5.4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 0(1.9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 0(0.7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 0(3.1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43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81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2.5)</w:t>
            </w:r>
          </w:p>
        </w:tc>
      </w:tr>
      <w:tr w:rsidR="00083153" w:rsidRPr="00BC7E63" w:rsidTr="00901079">
        <w:trPr>
          <w:jc w:val="center"/>
        </w:trPr>
        <w:tc>
          <w:tcPr>
            <w:tcW w:w="1208" w:type="dxa"/>
            <w:tcBorders>
              <w:top w:val="nil"/>
            </w:tcBorders>
          </w:tcPr>
          <w:p w:rsidR="00083153" w:rsidRPr="00BC7E63" w:rsidRDefault="00083153" w:rsidP="00083153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3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797362" w:rsidP="00797362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 0(0.3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0(0.1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3A4221" w:rsidP="003A4221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0(0.1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4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0.4)</w:t>
            </w:r>
          </w:p>
        </w:tc>
        <w:tc>
          <w:tcPr>
            <w:tcW w:w="1130" w:type="dxa"/>
            <w:tcBorders>
              <w:top w:val="nil"/>
            </w:tcBorders>
          </w:tcPr>
          <w:p w:rsidR="00083153" w:rsidRPr="00BC7E63" w:rsidRDefault="00083153" w:rsidP="00083153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4 </w:t>
            </w:r>
            <w:r w:rsidR="003A4221"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BC7E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0.2)</w:t>
            </w:r>
          </w:p>
        </w:tc>
      </w:tr>
    </w:tbl>
    <w:p w:rsidR="00083153" w:rsidRPr="00BC7E63" w:rsidRDefault="00083153">
      <w:pPr>
        <w:rPr>
          <w:color w:val="000000" w:themeColor="text1"/>
        </w:rPr>
      </w:pPr>
    </w:p>
    <w:p w:rsidR="00083153" w:rsidRDefault="00083153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EE3780" w:rsidRDefault="00EE3780"/>
    <w:p w:rsidR="00874575" w:rsidRPr="002069F7" w:rsidRDefault="00874575" w:rsidP="00874575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2069F7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lastRenderedPageBreak/>
        <w:t>Table S</w:t>
      </w:r>
      <w:r w:rsidR="00D07288" w:rsidRPr="002069F7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2</w:t>
      </w:r>
      <w:r w:rsidRPr="002069F7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:</w:t>
      </w:r>
      <w:r w:rsidRPr="002069F7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 </w:t>
      </w:r>
      <w:r w:rsidR="00395493" w:rsidRPr="002069F7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The relationship between </w:t>
      </w:r>
      <w:bookmarkStart w:id="0" w:name="_GoBack"/>
      <w:bookmarkEnd w:id="0"/>
      <w:r w:rsidR="00395493" w:rsidRPr="002069F7">
        <w:rPr>
          <w:rFonts w:ascii="Times New Roman" w:hAnsi="Times New Roman" w:cs="Times New Roman"/>
          <w:color w:val="000000" w:themeColor="text1"/>
          <w:u w:val="single"/>
          <w:lang w:val="en-GB"/>
        </w:rPr>
        <w:t>depression and incident frailty in people without dementia</w:t>
      </w:r>
      <w:r w:rsidRPr="002069F7">
        <w:rPr>
          <w:rFonts w:ascii="Times New Roman" w:hAnsi="Times New Roman" w:cs="Times New Roman"/>
          <w:color w:val="000000" w:themeColor="text1"/>
          <w:u w:val="single"/>
          <w:lang w:val="en-GB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282"/>
        <w:gridCol w:w="1283"/>
        <w:gridCol w:w="1283"/>
        <w:gridCol w:w="1283"/>
        <w:gridCol w:w="1283"/>
        <w:gridCol w:w="1283"/>
      </w:tblGrid>
      <w:tr w:rsidR="002069F7" w:rsidRPr="002069F7" w:rsidTr="00874575">
        <w:trPr>
          <w:jc w:val="center"/>
        </w:trPr>
        <w:tc>
          <w:tcPr>
            <w:tcW w:w="1373" w:type="dxa"/>
            <w:tcBorders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48" w:type="dxa"/>
            <w:gridSpan w:val="3"/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ified Fried phenotype frailty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49" w:type="dxa"/>
            <w:gridSpan w:val="3"/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ulti-dimension</w:t>
            </w:r>
            <w:r w:rsidRPr="002069F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en-GB"/>
              </w:rPr>
              <w:t>al</w:t>
            </w: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frailty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 1</w:t>
            </w: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 2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 3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odel 1</w:t>
            </w: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odel </w:t>
            </w: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odel 3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S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ba</w:t>
            </w:r>
          </w:p>
        </w:tc>
        <w:tc>
          <w:tcPr>
            <w:tcW w:w="1282" w:type="dxa"/>
            <w:tcBorders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6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1, 2.19)</w:t>
            </w:r>
          </w:p>
        </w:tc>
        <w:tc>
          <w:tcPr>
            <w:tcW w:w="1283" w:type="dxa"/>
            <w:tcBorders>
              <w:bottom w:val="nil"/>
            </w:tcBorders>
          </w:tcPr>
          <w:p w:rsidR="00874575" w:rsidRPr="002069F7" w:rsidRDefault="00351AA3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9A0DA8"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:rsidR="00351AA3" w:rsidRPr="002069F7" w:rsidRDefault="00351AA3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9A0DA8"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, 2.09</w:t>
            </w: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3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00, 2.04)</w:t>
            </w:r>
          </w:p>
        </w:tc>
        <w:tc>
          <w:tcPr>
            <w:tcW w:w="1283" w:type="dxa"/>
            <w:tcBorders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4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1, 1.34)</w:t>
            </w:r>
          </w:p>
        </w:tc>
        <w:tc>
          <w:tcPr>
            <w:tcW w:w="1283" w:type="dxa"/>
            <w:tcBorders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3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7, 1.47)</w:t>
            </w:r>
          </w:p>
        </w:tc>
        <w:tc>
          <w:tcPr>
            <w:tcW w:w="1283" w:type="dxa"/>
            <w:tcBorders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5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8, 1.50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0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40, 2.57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3</w:t>
            </w:r>
          </w:p>
          <w:p w:rsidR="009A0DA8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25, 2.4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5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0, 2.2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8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2, 1.97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01, 1.83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9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5, 1.76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4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4, 1.9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2</w:t>
            </w:r>
          </w:p>
          <w:p w:rsidR="009A0DA8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2, 1.9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8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9, 1.8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8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6, 2.0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9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5, 2.04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1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8, 1.94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1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71, 4.94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4</w:t>
            </w:r>
          </w:p>
          <w:p w:rsidR="009A0DA8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68, 5.4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1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58, 5.38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6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69, 1.9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3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3, 2.4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3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77, 2.32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9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54, 2.5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9</w:t>
            </w:r>
          </w:p>
          <w:p w:rsidR="009A0DA8" w:rsidRPr="002069F7" w:rsidRDefault="009A0DA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45, 2.47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5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23, 2.3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8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6, 1.8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4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11, 1.86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9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07, 1.79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erto Rico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2</w:t>
            </w:r>
          </w:p>
          <w:p w:rsidR="00874575" w:rsidRPr="002069F7" w:rsidRDefault="00874575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.07, 3.84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9A0DA8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5</w:t>
            </w:r>
          </w:p>
          <w:p w:rsidR="009A0DA8" w:rsidRPr="002069F7" w:rsidRDefault="009A0DA8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.00, 3.78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5215E7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3</w:t>
            </w:r>
          </w:p>
          <w:p w:rsidR="005215E7" w:rsidRPr="002069F7" w:rsidRDefault="005215E7" w:rsidP="0075280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66, 3.2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5</w:t>
            </w:r>
          </w:p>
          <w:p w:rsidR="001935B8" w:rsidRPr="002069F7" w:rsidRDefault="001935B8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00, 1.8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</w:t>
            </w:r>
          </w:p>
          <w:p w:rsidR="00E040FD" w:rsidRPr="002069F7" w:rsidRDefault="00E040F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92, 1.72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5</w:t>
            </w:r>
          </w:p>
          <w:p w:rsidR="00843D5D" w:rsidRPr="002069F7" w:rsidRDefault="00843D5D" w:rsidP="007528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83, 1.59)</w:t>
            </w:r>
          </w:p>
        </w:tc>
      </w:tr>
      <w:tr w:rsidR="002069F7" w:rsidRPr="002069F7" w:rsidTr="00874575">
        <w:trPr>
          <w:jc w:val="center"/>
        </w:trPr>
        <w:tc>
          <w:tcPr>
            <w:tcW w:w="1373" w:type="dxa"/>
            <w:tcBorders>
              <w:top w:val="nil"/>
              <w:bottom w:val="nil"/>
            </w:tcBorders>
          </w:tcPr>
          <w:p w:rsidR="00874575" w:rsidRPr="002069F7" w:rsidRDefault="00874575" w:rsidP="0075280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ooled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97</w:t>
            </w:r>
          </w:p>
          <w:p w:rsidR="00235C60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72, 2.2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87</w:t>
            </w:r>
          </w:p>
          <w:p w:rsidR="00235C60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63, 2.1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1F39C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71</w:t>
            </w:r>
          </w:p>
          <w:p w:rsidR="001F39C0" w:rsidRPr="002069F7" w:rsidRDefault="001F39C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48, 1.98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32</w:t>
            </w:r>
          </w:p>
          <w:p w:rsidR="00235C60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17, 1.4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31</w:t>
            </w:r>
          </w:p>
          <w:p w:rsidR="00235C60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15, 1.49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.26</w:t>
            </w:r>
          </w:p>
          <w:p w:rsidR="00235C60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.11, 1.44)</w:t>
            </w:r>
          </w:p>
        </w:tc>
      </w:tr>
      <w:tr w:rsidR="00874575" w:rsidRPr="002069F7" w:rsidTr="00874575">
        <w:trPr>
          <w:jc w:val="center"/>
        </w:trPr>
        <w:tc>
          <w:tcPr>
            <w:tcW w:w="1373" w:type="dxa"/>
            <w:tcBorders>
              <w:top w:val="nil"/>
            </w:tcBorders>
          </w:tcPr>
          <w:p w:rsidR="00874575" w:rsidRPr="002069F7" w:rsidRDefault="00874575" w:rsidP="007528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</w:t>
            </w:r>
            <w:r w:rsidRPr="002069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82" w:type="dxa"/>
            <w:tcBorders>
              <w:top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2.9</w:t>
            </w:r>
          </w:p>
        </w:tc>
        <w:tc>
          <w:tcPr>
            <w:tcW w:w="1283" w:type="dxa"/>
            <w:tcBorders>
              <w:top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3.5</w:t>
            </w:r>
          </w:p>
        </w:tc>
        <w:tc>
          <w:tcPr>
            <w:tcW w:w="1283" w:type="dxa"/>
            <w:tcBorders>
              <w:top w:val="nil"/>
            </w:tcBorders>
          </w:tcPr>
          <w:p w:rsidR="00874575" w:rsidRPr="002069F7" w:rsidRDefault="001F39C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8.6</w:t>
            </w:r>
          </w:p>
        </w:tc>
        <w:tc>
          <w:tcPr>
            <w:tcW w:w="1283" w:type="dxa"/>
            <w:tcBorders>
              <w:top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1283" w:type="dxa"/>
            <w:tcBorders>
              <w:top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>
              <w:top w:val="nil"/>
            </w:tcBorders>
          </w:tcPr>
          <w:p w:rsidR="00874575" w:rsidRPr="002069F7" w:rsidRDefault="00235C60" w:rsidP="0075280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2069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</w:tr>
    </w:tbl>
    <w:p w:rsidR="00874575" w:rsidRPr="002069F7" w:rsidRDefault="00874575" w:rsidP="00874575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C27F64" w:rsidRPr="002069F7" w:rsidRDefault="00C27F64" w:rsidP="00C27F64">
      <w:pPr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>Competing risk model sub-hazard ratio (SHR) and 95% confidence interval (CI)</w:t>
      </w:r>
    </w:p>
    <w:p w:rsidR="00C27F64" w:rsidRPr="002069F7" w:rsidRDefault="00C27F64" w:rsidP="00C27F64">
      <w:pPr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>Model 1: unadjusted</w:t>
      </w:r>
    </w:p>
    <w:p w:rsidR="00C27F64" w:rsidRPr="002069F7" w:rsidRDefault="00C27F64" w:rsidP="00C27F64">
      <w:pPr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>Model 2: adjusted for age, gender and education level</w:t>
      </w:r>
    </w:p>
    <w:p w:rsidR="00C27F64" w:rsidRPr="002069F7" w:rsidRDefault="00C27F64" w:rsidP="00C27F64">
      <w:pPr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>Model 3: adjusted for age, gender, education level</w:t>
      </w:r>
      <w:r w:rsidR="00235C60"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and</w:t>
      </w:r>
      <w:r w:rsidRPr="002069F7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number of physical impairments</w:t>
      </w:r>
    </w:p>
    <w:p w:rsidR="00874575" w:rsidRPr="002069F7" w:rsidRDefault="00874575" w:rsidP="00874575">
      <w:pPr>
        <w:rPr>
          <w:color w:val="000000" w:themeColor="text1"/>
          <w:lang w:val="en-GB"/>
        </w:rPr>
      </w:pPr>
    </w:p>
    <w:p w:rsidR="00874575" w:rsidRPr="002069F7" w:rsidRDefault="00874575" w:rsidP="00EE3780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EE3780" w:rsidRPr="002069F7" w:rsidRDefault="00EE3780">
      <w:pPr>
        <w:rPr>
          <w:color w:val="000000" w:themeColor="text1"/>
        </w:rPr>
      </w:pPr>
    </w:p>
    <w:sectPr w:rsidR="00EE3780" w:rsidRPr="002069F7" w:rsidSect="0008315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53"/>
    <w:rsid w:val="00012B4C"/>
    <w:rsid w:val="00083153"/>
    <w:rsid w:val="000A6059"/>
    <w:rsid w:val="001935B8"/>
    <w:rsid w:val="001F39C0"/>
    <w:rsid w:val="002069F7"/>
    <w:rsid w:val="00235C60"/>
    <w:rsid w:val="002749BD"/>
    <w:rsid w:val="00291240"/>
    <w:rsid w:val="002E5395"/>
    <w:rsid w:val="00351AA3"/>
    <w:rsid w:val="00395493"/>
    <w:rsid w:val="003A4221"/>
    <w:rsid w:val="003B0002"/>
    <w:rsid w:val="003F0043"/>
    <w:rsid w:val="004604DA"/>
    <w:rsid w:val="00507DAD"/>
    <w:rsid w:val="005215E7"/>
    <w:rsid w:val="00752804"/>
    <w:rsid w:val="00797362"/>
    <w:rsid w:val="008342D9"/>
    <w:rsid w:val="00843D5D"/>
    <w:rsid w:val="00874575"/>
    <w:rsid w:val="00901079"/>
    <w:rsid w:val="009A0DA8"/>
    <w:rsid w:val="00BC7E63"/>
    <w:rsid w:val="00C20A88"/>
    <w:rsid w:val="00C27F64"/>
    <w:rsid w:val="00CA593E"/>
    <w:rsid w:val="00CC0797"/>
    <w:rsid w:val="00D07288"/>
    <w:rsid w:val="00E040FD"/>
    <w:rsid w:val="00EE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53"/>
    <w:pPr>
      <w:widowControl w:val="0"/>
      <w:spacing w:after="0" w:line="240" w:lineRule="auto"/>
    </w:pPr>
    <w:rPr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153"/>
    <w:pPr>
      <w:spacing w:after="0" w:line="240" w:lineRule="auto"/>
    </w:pPr>
    <w:rPr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53"/>
    <w:pPr>
      <w:widowControl w:val="0"/>
      <w:spacing w:after="0" w:line="240" w:lineRule="auto"/>
    </w:pPr>
    <w:rPr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153"/>
    <w:pPr>
      <w:spacing w:after="0" w:line="240" w:lineRule="auto"/>
    </w:pPr>
    <w:rPr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742C2-C72F-4D4C-A7E2-DE312A6C1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Yu-Tzu</dc:creator>
  <cp:lastModifiedBy>Editorial Assisant</cp:lastModifiedBy>
  <cp:revision>2</cp:revision>
  <dcterms:created xsi:type="dcterms:W3CDTF">2019-04-23T13:12:00Z</dcterms:created>
  <dcterms:modified xsi:type="dcterms:W3CDTF">2019-04-23T13:12:00Z</dcterms:modified>
</cp:coreProperties>
</file>